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C4827" w14:textId="2769B20F" w:rsidR="003F3A52" w:rsidRPr="00E023D8" w:rsidRDefault="003573C6" w:rsidP="00F0678E">
      <w:pPr>
        <w:spacing w:beforeLines="80" w:before="192" w:after="80"/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  <w:t xml:space="preserve">Supplementary Material </w:t>
      </w:r>
      <w:bookmarkStart w:id="0" w:name="_GoBack"/>
      <w:bookmarkEnd w:id="0"/>
      <w:r w:rsidR="00BF0C30" w:rsidRPr="00E023D8"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  <w:t xml:space="preserve"> – </w:t>
      </w:r>
      <w:r w:rsidR="003F3A52" w:rsidRPr="00E023D8"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  <w:t xml:space="preserve">References </w:t>
      </w:r>
      <w:r w:rsidR="00DD3D60">
        <w:rPr>
          <w:rFonts w:ascii="Times New Roman" w:eastAsia="Times New Roman" w:hAnsi="Times New Roman" w:cs="Times New Roman" w:hint="eastAsia"/>
          <w:b/>
          <w:color w:val="212121"/>
          <w:shd w:val="clear" w:color="auto" w:fill="FFFFFF"/>
        </w:rPr>
        <w:t>for</w:t>
      </w:r>
      <w:r w:rsidR="003F3A52" w:rsidRPr="00E023D8"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  <w:t xml:space="preserve"> </w:t>
      </w:r>
      <w:r w:rsidR="00DD3D60">
        <w:rPr>
          <w:rFonts w:ascii="Times New Roman" w:eastAsia="Times New Roman" w:hAnsi="Times New Roman" w:cs="Times New Roman" w:hint="eastAsia"/>
          <w:b/>
          <w:color w:val="212121"/>
          <w:shd w:val="clear" w:color="auto" w:fill="FFFFFF"/>
        </w:rPr>
        <w:t>o</w:t>
      </w:r>
      <w:r w:rsidR="003F3A52" w:rsidRPr="00E023D8"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  <w:t>riginal</w:t>
      </w:r>
      <w:r w:rsidR="00DD3D60">
        <w:rPr>
          <w:rFonts w:ascii="Times New Roman" w:eastAsia="Times New Roman" w:hAnsi="Times New Roman" w:cs="Times New Roman" w:hint="eastAsia"/>
          <w:b/>
          <w:color w:val="212121"/>
          <w:shd w:val="clear" w:color="auto" w:fill="FFFFFF"/>
        </w:rPr>
        <w:t xml:space="preserve"> development</w:t>
      </w:r>
      <w:r w:rsidR="003F3A52" w:rsidRPr="00E023D8"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  <w:t xml:space="preserve"> </w:t>
      </w:r>
      <w:r w:rsidR="00BF0C30" w:rsidRPr="00E023D8"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  <w:t xml:space="preserve">PROM </w:t>
      </w:r>
      <w:r w:rsidR="00DD3D60">
        <w:rPr>
          <w:rFonts w:ascii="Times New Roman" w:eastAsia="Times New Roman" w:hAnsi="Times New Roman" w:cs="Times New Roman" w:hint="eastAsia"/>
          <w:b/>
          <w:color w:val="212121"/>
          <w:shd w:val="clear" w:color="auto" w:fill="FFFFFF"/>
        </w:rPr>
        <w:t>publication</w:t>
      </w:r>
      <w:r w:rsidR="00DD3D60" w:rsidRPr="00E023D8"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  <w:t xml:space="preserve"> </w:t>
      </w:r>
      <w:r w:rsidR="00BF0C30" w:rsidRPr="00E023D8">
        <w:rPr>
          <w:rFonts w:ascii="Times New Roman" w:eastAsia="Times New Roman" w:hAnsi="Times New Roman" w:cs="Times New Roman"/>
          <w:b/>
          <w:color w:val="212121"/>
          <w:shd w:val="clear" w:color="auto" w:fill="FFFFFF"/>
        </w:rPr>
        <w:t>used for evaluation</w:t>
      </w:r>
    </w:p>
    <w:p w14:paraId="6208A81A" w14:textId="77777777" w:rsidR="00040AFD" w:rsidRPr="00E023D8" w:rsidRDefault="00040AFD" w:rsidP="00040AF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  <w:r w:rsidRPr="00E023D8">
        <w:rPr>
          <w:rFonts w:ascii="Times New Roman" w:eastAsia="Times New Roman" w:hAnsi="Times New Roman" w:cs="Times New Roman"/>
          <w:color w:val="000000"/>
        </w:rPr>
        <w:t>Miller RP, Kori S, Todd D. The Tampa Scale: a measure of kinesiophobia. Clin J Pain. 1991;7(1):51–52</w:t>
      </w:r>
    </w:p>
    <w:p w14:paraId="0125E689" w14:textId="77777777" w:rsidR="003F3A52" w:rsidRPr="00E023D8" w:rsidRDefault="003F3A52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Behrend H, Giesinger K, Giesinger JM, Kuster MS. The "forgotten joint" as the ultimate goal in joint arthroplasty: validation of a new patient-reported outcome measure. J Arthroplasty. 2012 Mar;27(3):430-436.e1. doi: 10.1016/j.arth.2011.06.035. </w:t>
      </w:r>
    </w:p>
    <w:p w14:paraId="2609B744" w14:textId="77777777" w:rsidR="00040AFD" w:rsidRPr="00E023D8" w:rsidRDefault="00040AFD" w:rsidP="00040AF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Amstutz HC, Thomas BJ, Jinnah R, Kim W, Grogan T, Yale C. Treatment of primary osteoarthritis of the hip. A comparison of total joint and surface replacement arthroplasty. J Bone Joint Surg Am. 1984 Feb;66(2):228-41. </w:t>
      </w:r>
    </w:p>
    <w:p w14:paraId="5DC86699" w14:textId="77777777" w:rsidR="003F3A52" w:rsidRPr="00E023D8" w:rsidRDefault="003F3A52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Dawson J, Fitzpatrick R, Murray D, Carr A. Questionnaire on the perceptions of patients about total knee replacement. J Bone Joint Surg Br. 1998 Jan;80(1):63-9. doi: 10.1302/0301-620x.80b1.7859.</w:t>
      </w:r>
    </w:p>
    <w:p w14:paraId="6C14D814" w14:textId="77777777" w:rsidR="003F3A52" w:rsidRPr="00E023D8" w:rsidRDefault="003F3A52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Dawson J, Beard DJ, McKibbin H, Harris K, Jenkinson C, Price AJ. Development of a patient-reported outcome measure of activity and participation (the OKS-APQ) to supplement the Oxford knee score. Bone Joint J. 2014 Mar;96-B(3):332-8. doi: 10.1302/0301-620X.96B3.32845.</w:t>
      </w:r>
    </w:p>
    <w:p w14:paraId="76B26D59" w14:textId="77777777" w:rsidR="003F3A52" w:rsidRPr="00E023D8" w:rsidRDefault="003F3A52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Webster KE, Feller JA, Lambros C. Development and preliminary validation of a scale to measure the psychological impact of returning to sport following anterior cruciate ligament reconstruction surgery. Phys Ther Sport. 2008 Feb;9(1):9-15. doi: 10.1016/j.ptsp.2007.09.003.</w:t>
      </w:r>
    </w:p>
    <w:p w14:paraId="3619F9BA" w14:textId="77777777" w:rsidR="003F3A52" w:rsidRPr="00E023D8" w:rsidRDefault="003F3A52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Tegner Y, Lysholm J. Rating systems in the evaluation of knee ligament injuries. Clin Orthop Relat Res. 1985 Sep;(198):43-9.</w:t>
      </w:r>
    </w:p>
    <w:p w14:paraId="1D8E1AEE" w14:textId="77777777" w:rsidR="003F3A52" w:rsidRPr="00E023D8" w:rsidRDefault="003F3A52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Irrgang JJ, Snyder-Mackler L, Wainner RS, Fu FH, Harner CD. Development of a patient-reported measure of function of the knee. J Bone Joint Surg Am. 1998 Aug;80(8):1132-45. doi: 10.2106/00004623-199808000-00006. </w:t>
      </w:r>
    </w:p>
    <w:p w14:paraId="6FABE570" w14:textId="77777777" w:rsidR="008E0DC7" w:rsidRPr="00E023D8" w:rsidRDefault="008E0DC7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333333"/>
          <w:shd w:val="clear" w:color="auto" w:fill="FFFFFF"/>
        </w:rPr>
        <w:t>Irrgang JJ, Anderson AF, Boland AL, et al. Development and Validation of the International Knee Documentation Committee Subjective Knee Form. </w:t>
      </w:r>
      <w:r w:rsidRPr="00E023D8">
        <w:rPr>
          <w:rFonts w:ascii="Times New Roman" w:eastAsia="Times New Roman" w:hAnsi="Times New Roman" w:cs="Times New Roman"/>
          <w:i/>
          <w:iCs/>
          <w:color w:val="333333"/>
        </w:rPr>
        <w:t>The American Journal of Sports Medicine</w:t>
      </w:r>
      <w:r w:rsidRPr="00E023D8">
        <w:rPr>
          <w:rFonts w:ascii="Times New Roman" w:eastAsia="Times New Roman" w:hAnsi="Times New Roman" w:cs="Times New Roman"/>
          <w:color w:val="333333"/>
          <w:shd w:val="clear" w:color="auto" w:fill="FFFFFF"/>
        </w:rPr>
        <w:t>. 2001;29(5):600-613. doi:</w:t>
      </w:r>
      <w:hyperlink r:id="rId7" w:history="1">
        <w:r w:rsidRPr="00E023D8">
          <w:rPr>
            <w:rFonts w:ascii="Times New Roman" w:eastAsia="Times New Roman" w:hAnsi="Times New Roman" w:cs="Times New Roman"/>
            <w:color w:val="006ACC"/>
            <w:u w:val="single"/>
          </w:rPr>
          <w:t>10.1177/03635465010290051301</w:t>
        </w:r>
      </w:hyperlink>
    </w:p>
    <w:p w14:paraId="308DF6BE" w14:textId="77777777" w:rsidR="008E0DC7" w:rsidRPr="00E023D8" w:rsidRDefault="008E0DC7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Bellamy N, Buchanan WW. A preliminary evaluation of the dimensionality and clinical importance of pain and disability in osteoarthritis of the hip and knee. Clin Rheumatol. 1986 Jun;5(2):231-41. doi: 10.1007/BF02032362. </w:t>
      </w:r>
    </w:p>
    <w:p w14:paraId="513FB701" w14:textId="77777777" w:rsidR="008E0DC7" w:rsidRPr="00E023D8" w:rsidRDefault="008E0DC7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Kirkley A, Griffin S, Whelan D. The development and validation of a quality of life-measurement tool for patients with meniscal pathology: the Western Ontario Meniscal Evaluation Tool (WOMET). Clin J Sport Med. 2007 Sep;17(5):349-56. doi: 10.1097/JSM.0b013e31814c3e15.</w:t>
      </w:r>
    </w:p>
    <w:p w14:paraId="145C955B" w14:textId="77777777" w:rsidR="008E0DC7" w:rsidRPr="00E023D8" w:rsidRDefault="008E0DC7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Lysholm J, Gillquist J. Evaluation of knee ligament surgery results with special emphasis on use of a scoring scale. Am J Sports Med. 1982 May-Jun;10(3):150-4. doi: 10.1177/036354658201000306.</w:t>
      </w:r>
    </w:p>
    <w:p w14:paraId="3EDA7E6E" w14:textId="77777777" w:rsidR="008E0DC7" w:rsidRPr="00E023D8" w:rsidRDefault="008E0DC7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DA2568">
        <w:rPr>
          <w:rFonts w:ascii="Times New Roman" w:eastAsia="Times New Roman" w:hAnsi="Times New Roman" w:cs="Times New Roman"/>
          <w:color w:val="212121"/>
          <w:shd w:val="clear" w:color="auto" w:fill="FFFFFF"/>
          <w:lang w:val="fr-FR"/>
        </w:rPr>
        <w:t xml:space="preserve">Rat AC, Pouchot J, Coste J, Baumann C, Spitz E, Retel-Rude N, Baumann M, Le Quintrec JS, Dumont-Fischer D, Guillemin F; Groupe Qualité de Vie en Rhumatologie. </w:t>
      </w: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Development and testing of a specific quality-of-life questionnaire for knee and hip osteoarthritis: OAKHQOL (OsteoArthritis of Knee Hip Quality Of Life). Joint Bone Spine. 2006 Dec;73(6):697-704. doi: 10.1016/j.jbspin.2006.01.027.</w:t>
      </w:r>
    </w:p>
    <w:p w14:paraId="5F31088B" w14:textId="77777777" w:rsidR="008E0DC7" w:rsidRPr="00E023D8" w:rsidRDefault="008E0DC7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Binkley JM, Stratford PW, Lott SA, Riddle DL. The Lower Extremity Functional Scale (LEFS): scale development, measurement properties, and clinical application. North American Orthopaedic Rehabilitation Research Network. Phys Ther. 1999 Apr;79(4):371-83.</w:t>
      </w:r>
    </w:p>
    <w:p w14:paraId="77219A61" w14:textId="77777777" w:rsidR="008E0DC7" w:rsidRPr="00E023D8" w:rsidRDefault="008E0DC7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303030"/>
          <w:shd w:val="clear" w:color="auto" w:fill="FFFFFF"/>
        </w:rPr>
        <w:lastRenderedPageBreak/>
        <w:t>Hawker GA, Davis AM, French MR, et al. Development and preliminary psychometric testing of a new OA pain measure--an OARSI/OMERACT initiative. </w:t>
      </w:r>
      <w:r w:rsidRPr="00E023D8">
        <w:rPr>
          <w:rFonts w:ascii="Times New Roman" w:eastAsia="Times New Roman" w:hAnsi="Times New Roman" w:cs="Times New Roman"/>
          <w:i/>
          <w:iCs/>
          <w:color w:val="303030"/>
        </w:rPr>
        <w:t>Osteoarthritis Cartilage</w:t>
      </w:r>
      <w:r w:rsidRPr="00E023D8">
        <w:rPr>
          <w:rFonts w:ascii="Times New Roman" w:eastAsia="Times New Roman" w:hAnsi="Times New Roman" w:cs="Times New Roman"/>
          <w:color w:val="303030"/>
          <w:shd w:val="clear" w:color="auto" w:fill="FFFFFF"/>
        </w:rPr>
        <w:t>. 2008;16(4):409-414. doi:10.1016/j.joca.2007.12.015</w:t>
      </w:r>
    </w:p>
    <w:p w14:paraId="5F2C6BEE" w14:textId="77777777" w:rsidR="00732496" w:rsidRPr="00E023D8" w:rsidRDefault="00732496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Roos EM, Roos HP, Lohmander LS, Ekdahl C, Beynnon BD. Knee Injury and Osteoarthritis Outcome Score (KOOS)--development of a self-administered outcome measure. J Orthop Sports Phys Ther. 1998 Aug;28(2):88-96. doi: 10.2519/jospt.1998.28.2.88.</w:t>
      </w:r>
    </w:p>
    <w:p w14:paraId="46356A7E" w14:textId="77777777" w:rsidR="00732496" w:rsidRPr="00E023D8" w:rsidRDefault="00732496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Craig CL, Marshall AL, Sjöström M, Bauman AE, Booth ML, Ainsworth BE, Pratt M, Ekelund U, Yngve A, Sallis JF, Oja P. International physical activity questionnaire: 12-country reliability and validity. Med Sci Sports Exerc. 2003 Aug;35(8):1381-95. doi: 10.1249/01.MSS.0000078924.61453.FB. </w:t>
      </w:r>
    </w:p>
    <w:p w14:paraId="0A43463C" w14:textId="77777777" w:rsidR="00732496" w:rsidRPr="00E023D8" w:rsidRDefault="00732496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Holbrook M, Skilbeck CE. An activities index for use with stroke patients. Age Ageing. 1983 May;12(2):166-70. doi: 10.1093/ageing/12.2.166. </w:t>
      </w:r>
    </w:p>
    <w:p w14:paraId="51EA12D5" w14:textId="77777777" w:rsidR="00732496" w:rsidRPr="00E023D8" w:rsidRDefault="00732496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Akai M, Doi T, Fujino K, Iwaya T, Kurosawa H, Nasu T. An outcome measure for Japanese people with knee osteoarthritis. J Rheumatol. 2005 Aug;32(8):1524-32. </w:t>
      </w:r>
    </w:p>
    <w:p w14:paraId="1BE16792" w14:textId="77777777" w:rsidR="00732496" w:rsidRPr="00E023D8" w:rsidRDefault="00732496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  <w:color w:val="333333"/>
        </w:rPr>
      </w:pPr>
      <w:r w:rsidRPr="00E023D8">
        <w:rPr>
          <w:rFonts w:ascii="Times New Roman" w:eastAsia="Times New Roman" w:hAnsi="Times New Roman" w:cs="Times New Roman"/>
          <w:color w:val="333333"/>
        </w:rPr>
        <w:t>Hill JC, Kang S, Benedetto E</w:t>
      </w:r>
      <w:r w:rsidRPr="00E023D8">
        <w:rPr>
          <w:rFonts w:ascii="Times New Roman" w:eastAsia="Times New Roman" w:hAnsi="Times New Roman" w:cs="Times New Roman"/>
          <w:i/>
          <w:iCs/>
          <w:color w:val="333333"/>
        </w:rPr>
        <w:t>, et al</w:t>
      </w:r>
      <w:r w:rsidRPr="00E023D8">
        <w:rPr>
          <w:rFonts w:ascii="Times New Roman" w:eastAsia="Times New Roman" w:hAnsi="Times New Roman" w:cs="Times New Roman"/>
          <w:color w:val="333333"/>
        </w:rPr>
        <w:t xml:space="preserve">Development and initial cohort validation of the Arthritis Research UK Musculoskeletal Health Questionnaire (MSK-HQ) for use across musculoskeletal care pathways </w:t>
      </w:r>
      <w:r w:rsidRPr="00E023D8">
        <w:rPr>
          <w:rFonts w:ascii="Times New Roman" w:eastAsia="Times New Roman" w:hAnsi="Times New Roman" w:cs="Times New Roman"/>
          <w:i/>
          <w:iCs/>
          <w:color w:val="333333"/>
        </w:rPr>
        <w:t>BMJ Open </w:t>
      </w:r>
      <w:r w:rsidRPr="00E023D8">
        <w:rPr>
          <w:rFonts w:ascii="Times New Roman" w:eastAsia="Times New Roman" w:hAnsi="Times New Roman" w:cs="Times New Roman"/>
          <w:color w:val="333333"/>
        </w:rPr>
        <w:t>2016;</w:t>
      </w:r>
      <w:r w:rsidRPr="00E023D8">
        <w:rPr>
          <w:rFonts w:ascii="Times New Roman" w:eastAsia="Times New Roman" w:hAnsi="Times New Roman" w:cs="Times New Roman"/>
          <w:b/>
          <w:bCs/>
          <w:color w:val="333333"/>
        </w:rPr>
        <w:t>6:</w:t>
      </w:r>
      <w:r w:rsidRPr="00E023D8">
        <w:rPr>
          <w:rFonts w:ascii="Times New Roman" w:eastAsia="Times New Roman" w:hAnsi="Times New Roman" w:cs="Times New Roman"/>
          <w:color w:val="333333"/>
        </w:rPr>
        <w:t>e012331. doi: 10.1136/bmjopen-2016-012331</w:t>
      </w:r>
    </w:p>
    <w:p w14:paraId="314F1EFC" w14:textId="77777777" w:rsidR="00732496" w:rsidRPr="00E023D8" w:rsidRDefault="00732496" w:rsidP="00CD7EA5">
      <w:pPr>
        <w:pStyle w:val="ListParagraph"/>
        <w:numPr>
          <w:ilvl w:val="0"/>
          <w:numId w:val="1"/>
        </w:numPr>
        <w:spacing w:before="160" w:after="160"/>
        <w:ind w:left="714" w:hanging="357"/>
        <w:rPr>
          <w:rFonts w:ascii="Times New Roman" w:eastAsia="Times New Roman" w:hAnsi="Times New Roman" w:cs="Times New Roman"/>
        </w:rPr>
      </w:pPr>
      <w:r w:rsidRPr="00E023D8">
        <w:rPr>
          <w:rFonts w:ascii="Times New Roman" w:eastAsia="Times New Roman" w:hAnsi="Times New Roman" w:cs="Times New Roman"/>
          <w:color w:val="212121"/>
          <w:shd w:val="clear" w:color="auto" w:fill="FFFFFF"/>
        </w:rPr>
        <w:t>Thomeé P, Währborg P, Börjesson M, Thomeé R, Eriksson BI, Karlsson J. A new instrument for measuring self-efficacy in patients with an anterior cruciate ligament injury. Scand J Med Sci Sports. 2006 Jun;16(3):181-7. doi: 10.1111/j.1600-0838.2005.00472.x.</w:t>
      </w:r>
    </w:p>
    <w:p w14:paraId="4364864F" w14:textId="77777777" w:rsidR="00732496" w:rsidRPr="00E023D8" w:rsidRDefault="00732496" w:rsidP="00CD7EA5">
      <w:pPr>
        <w:pStyle w:val="EndNoteBibliography"/>
        <w:numPr>
          <w:ilvl w:val="0"/>
          <w:numId w:val="1"/>
        </w:numPr>
        <w:spacing w:before="160" w:after="160"/>
        <w:ind w:left="714" w:hanging="357"/>
        <w:jc w:val="both"/>
        <w:rPr>
          <w:rFonts w:ascii="Times New Roman" w:eastAsia="SimSun" w:hAnsi="Times New Roman" w:cs="Times New Roman"/>
          <w:noProof/>
        </w:rPr>
      </w:pPr>
      <w:r w:rsidRPr="00E023D8">
        <w:rPr>
          <w:rFonts w:ascii="Times New Roman" w:eastAsia="SimSun" w:hAnsi="Times New Roman" w:cs="Times New Roman"/>
          <w:noProof/>
        </w:rPr>
        <w:t>柯询，谢利民，于</w:t>
      </w:r>
      <w:r w:rsidRPr="00E023D8">
        <w:rPr>
          <w:rFonts w:ascii="Times New Roman" w:eastAsia="SimSun" w:hAnsi="Times New Roman" w:cs="Times New Roman"/>
        </w:rPr>
        <w:t>潼，张振南，</w:t>
      </w:r>
      <w:r w:rsidRPr="00E023D8">
        <w:rPr>
          <w:rFonts w:ascii="Times New Roman" w:eastAsia="SimSun" w:hAnsi="Times New Roman" w:cs="Times New Roman"/>
          <w:noProof/>
        </w:rPr>
        <w:t>刘杨</w:t>
      </w:r>
      <w:r w:rsidRPr="00E023D8">
        <w:rPr>
          <w:rFonts w:ascii="Times New Roman" w:eastAsia="SimSun" w:hAnsi="Times New Roman" w:cs="Times New Roman"/>
          <w:noProof/>
        </w:rPr>
        <w:t xml:space="preserve">. </w:t>
      </w:r>
      <w:r w:rsidRPr="00E023D8">
        <w:rPr>
          <w:rFonts w:ascii="Times New Roman" w:eastAsia="SimSun" w:hAnsi="Times New Roman" w:cs="Times New Roman"/>
          <w:noProof/>
        </w:rPr>
        <w:t>膝骨关节炎中医证候患者报告结局评价量表的研制</w:t>
      </w:r>
      <w:r w:rsidRPr="00E023D8">
        <w:rPr>
          <w:rFonts w:ascii="Times New Roman" w:eastAsia="SimSun" w:hAnsi="Times New Roman" w:cs="Times New Roman"/>
          <w:noProof/>
        </w:rPr>
        <w:t>[J]. Int J Trad Chin Med</w:t>
      </w:r>
      <w:r w:rsidRPr="00E023D8">
        <w:rPr>
          <w:rFonts w:ascii="Times New Roman" w:eastAsia="SimSun" w:hAnsi="Times New Roman" w:cs="Times New Roman"/>
          <w:noProof/>
        </w:rPr>
        <w:t>，</w:t>
      </w:r>
      <w:r w:rsidRPr="00E023D8">
        <w:rPr>
          <w:rFonts w:ascii="Times New Roman" w:eastAsia="SimSun" w:hAnsi="Times New Roman" w:cs="Times New Roman"/>
          <w:noProof/>
        </w:rPr>
        <w:t>2017</w:t>
      </w:r>
      <w:r w:rsidRPr="00E023D8">
        <w:rPr>
          <w:rFonts w:ascii="Times New Roman" w:eastAsia="SimSun" w:hAnsi="Times New Roman" w:cs="Times New Roman"/>
          <w:noProof/>
        </w:rPr>
        <w:t>，</w:t>
      </w:r>
      <w:r w:rsidRPr="00E023D8">
        <w:rPr>
          <w:rFonts w:ascii="Times New Roman" w:eastAsia="SimSun" w:hAnsi="Times New Roman" w:cs="Times New Roman"/>
          <w:noProof/>
        </w:rPr>
        <w:t>Vol. 39</w:t>
      </w:r>
      <w:r w:rsidRPr="00E023D8">
        <w:rPr>
          <w:rFonts w:ascii="Times New Roman" w:eastAsia="SimSun" w:hAnsi="Times New Roman" w:cs="Times New Roman"/>
          <w:noProof/>
        </w:rPr>
        <w:t>，</w:t>
      </w:r>
      <w:r w:rsidRPr="00E023D8">
        <w:rPr>
          <w:rFonts w:ascii="Times New Roman" w:eastAsia="SimSun" w:hAnsi="Times New Roman" w:cs="Times New Roman"/>
          <w:noProof/>
        </w:rPr>
        <w:t>(No.1)</w:t>
      </w:r>
      <w:r w:rsidRPr="00E023D8">
        <w:rPr>
          <w:rFonts w:ascii="Times New Roman" w:eastAsia="SimSun" w:hAnsi="Times New Roman" w:cs="Times New Roman"/>
          <w:noProof/>
        </w:rPr>
        <w:t>：</w:t>
      </w:r>
      <w:r w:rsidRPr="00E023D8">
        <w:rPr>
          <w:rFonts w:ascii="Times New Roman" w:eastAsia="SimSun" w:hAnsi="Times New Roman" w:cs="Times New Roman"/>
          <w:noProof/>
        </w:rPr>
        <w:t xml:space="preserve">8-12. </w:t>
      </w:r>
    </w:p>
    <w:p w14:paraId="02815999" w14:textId="77777777" w:rsidR="00732496" w:rsidRPr="00E023D8" w:rsidRDefault="00732496" w:rsidP="00CD7EA5">
      <w:pPr>
        <w:pStyle w:val="EndNoteBibliography"/>
        <w:numPr>
          <w:ilvl w:val="0"/>
          <w:numId w:val="1"/>
        </w:numPr>
        <w:spacing w:before="160" w:after="160"/>
        <w:ind w:left="714" w:hanging="357"/>
        <w:jc w:val="both"/>
        <w:rPr>
          <w:rFonts w:ascii="Times New Roman" w:eastAsia="SimSun" w:hAnsi="Times New Roman" w:cs="Times New Roman"/>
          <w:noProof/>
        </w:rPr>
      </w:pPr>
      <w:r w:rsidRPr="00E023D8">
        <w:rPr>
          <w:rFonts w:ascii="Times New Roman" w:eastAsia="SimSun" w:hAnsi="Times New Roman" w:cs="Times New Roman"/>
          <w:noProof/>
        </w:rPr>
        <w:t>沈正东，</w:t>
      </w:r>
      <w:r w:rsidRPr="00E023D8">
        <w:rPr>
          <w:rFonts w:ascii="Times New Roman" w:eastAsia="SimSun" w:hAnsi="Times New Roman" w:cs="Times New Roman"/>
          <w:noProof/>
        </w:rPr>
        <w:t xml:space="preserve"> </w:t>
      </w:r>
      <w:r w:rsidRPr="00E023D8">
        <w:rPr>
          <w:rFonts w:ascii="Times New Roman" w:eastAsia="SimSun" w:hAnsi="Times New Roman" w:cs="Times New Roman"/>
          <w:noProof/>
        </w:rPr>
        <w:t>于慧敏，王俊婷，师国洋，孙焱</w:t>
      </w:r>
      <w:r w:rsidRPr="00E023D8">
        <w:rPr>
          <w:rFonts w:ascii="Times New Roman" w:eastAsia="SimSun" w:hAnsi="Times New Roman" w:cs="Times New Roman"/>
          <w:noProof/>
        </w:rPr>
        <w:t xml:space="preserve">. </w:t>
      </w:r>
      <w:r w:rsidRPr="00E023D8">
        <w:rPr>
          <w:rFonts w:ascii="Times New Roman" w:eastAsia="SimSun" w:hAnsi="Times New Roman" w:cs="Times New Roman"/>
          <w:noProof/>
        </w:rPr>
        <w:t>改良版西安大略和麦克马斯特大学骨关节炎</w:t>
      </w:r>
      <w:r w:rsidRPr="00E023D8">
        <w:rPr>
          <w:rFonts w:ascii="Times New Roman" w:eastAsia="SimSun" w:hAnsi="Times New Roman" w:cs="Times New Roman"/>
          <w:noProof/>
        </w:rPr>
        <w:t xml:space="preserve"> </w:t>
      </w:r>
      <w:r w:rsidRPr="00E023D8">
        <w:rPr>
          <w:rFonts w:ascii="Times New Roman" w:eastAsia="SimSun" w:hAnsi="Times New Roman" w:cs="Times New Roman"/>
          <w:noProof/>
        </w:rPr>
        <w:t>指数量表在膝骨关节炎中的应用</w:t>
      </w:r>
      <w:r w:rsidRPr="00E023D8">
        <w:rPr>
          <w:rFonts w:ascii="Times New Roman" w:eastAsia="SimSun" w:hAnsi="Times New Roman" w:cs="Times New Roman"/>
          <w:noProof/>
        </w:rPr>
        <w:t xml:space="preserve"> [J]. Natl Med J China</w:t>
      </w:r>
      <w:r w:rsidRPr="00E023D8">
        <w:rPr>
          <w:rFonts w:ascii="Times New Roman" w:eastAsia="SimSun" w:hAnsi="Times New Roman" w:cs="Times New Roman"/>
          <w:noProof/>
        </w:rPr>
        <w:t>，</w:t>
      </w:r>
      <w:r w:rsidRPr="00E023D8">
        <w:rPr>
          <w:rFonts w:ascii="Times New Roman" w:eastAsia="SimSun" w:hAnsi="Times New Roman" w:cs="Times New Roman"/>
          <w:noProof/>
        </w:rPr>
        <w:t xml:space="preserve"> 2019</w:t>
      </w:r>
      <w:r w:rsidRPr="00E023D8">
        <w:rPr>
          <w:rFonts w:ascii="Times New Roman" w:eastAsia="SimSun" w:hAnsi="Times New Roman" w:cs="Times New Roman"/>
          <w:noProof/>
        </w:rPr>
        <w:t>，</w:t>
      </w:r>
      <w:r w:rsidRPr="00E023D8">
        <w:rPr>
          <w:rFonts w:ascii="Times New Roman" w:eastAsia="SimSun" w:hAnsi="Times New Roman" w:cs="Times New Roman"/>
          <w:noProof/>
        </w:rPr>
        <w:t xml:space="preserve"> Vol. 99(No. 7)</w:t>
      </w:r>
      <w:r w:rsidRPr="00E023D8">
        <w:rPr>
          <w:rFonts w:ascii="Times New Roman" w:eastAsia="SimSun" w:hAnsi="Times New Roman" w:cs="Times New Roman"/>
          <w:noProof/>
        </w:rPr>
        <w:t>：</w:t>
      </w:r>
      <w:r w:rsidRPr="00E023D8">
        <w:rPr>
          <w:rFonts w:ascii="Times New Roman" w:eastAsia="SimSun" w:hAnsi="Times New Roman" w:cs="Times New Roman"/>
          <w:noProof/>
        </w:rPr>
        <w:t xml:space="preserve">537-541. </w:t>
      </w:r>
    </w:p>
    <w:p w14:paraId="3756EE57" w14:textId="77777777" w:rsidR="003F3A52" w:rsidRPr="00732496" w:rsidRDefault="003F3A52" w:rsidP="00F0678E">
      <w:pPr>
        <w:spacing w:beforeLines="80" w:before="192" w:after="80"/>
        <w:ind w:left="360"/>
        <w:rPr>
          <w:rFonts w:ascii="Times New Roman" w:eastAsia="Times New Roman" w:hAnsi="Times New Roman" w:cs="Times New Roman"/>
        </w:rPr>
      </w:pPr>
    </w:p>
    <w:p w14:paraId="1D025C72" w14:textId="77777777" w:rsidR="001C3D34" w:rsidRDefault="001C3D34">
      <w:pPr>
        <w:spacing w:beforeLines="80" w:before="192" w:after="80"/>
      </w:pPr>
    </w:p>
    <w:p w14:paraId="7EA14DEA" w14:textId="77777777" w:rsidR="001C3D34" w:rsidRPr="00B73EFC" w:rsidRDefault="001C3D34">
      <w:pPr>
        <w:spacing w:beforeLines="80" w:before="192" w:after="80"/>
      </w:pPr>
    </w:p>
    <w:sectPr w:rsidR="001C3D34" w:rsidRPr="00B73EFC" w:rsidSect="00B705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72EEA" w14:textId="77777777" w:rsidR="008D10A5" w:rsidRDefault="008D10A5" w:rsidP="00383FDB">
      <w:r>
        <w:separator/>
      </w:r>
    </w:p>
  </w:endnote>
  <w:endnote w:type="continuationSeparator" w:id="0">
    <w:p w14:paraId="408AAC6B" w14:textId="77777777" w:rsidR="008D10A5" w:rsidRDefault="008D10A5" w:rsidP="00383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9885BC" w14:textId="77777777" w:rsidR="008D10A5" w:rsidRDefault="008D10A5" w:rsidP="00383FDB">
      <w:r>
        <w:separator/>
      </w:r>
    </w:p>
  </w:footnote>
  <w:footnote w:type="continuationSeparator" w:id="0">
    <w:p w14:paraId="53AF8F57" w14:textId="77777777" w:rsidR="008D10A5" w:rsidRDefault="008D10A5" w:rsidP="00383F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F74054"/>
    <w:multiLevelType w:val="hybridMultilevel"/>
    <w:tmpl w:val="29DAEE20"/>
    <w:lvl w:ilvl="0" w:tplc="05B41D1C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3A52"/>
    <w:rsid w:val="00040AFD"/>
    <w:rsid w:val="00086A4B"/>
    <w:rsid w:val="00090417"/>
    <w:rsid w:val="000B260E"/>
    <w:rsid w:val="000F3B18"/>
    <w:rsid w:val="00134F0E"/>
    <w:rsid w:val="001862AE"/>
    <w:rsid w:val="001C3D34"/>
    <w:rsid w:val="00230105"/>
    <w:rsid w:val="002A485E"/>
    <w:rsid w:val="002D7E20"/>
    <w:rsid w:val="002F19A1"/>
    <w:rsid w:val="002F585F"/>
    <w:rsid w:val="00322637"/>
    <w:rsid w:val="003573C6"/>
    <w:rsid w:val="003839EA"/>
    <w:rsid w:val="00383FDB"/>
    <w:rsid w:val="003F3A52"/>
    <w:rsid w:val="004A7B54"/>
    <w:rsid w:val="004A7B8F"/>
    <w:rsid w:val="004A7BA3"/>
    <w:rsid w:val="005229A3"/>
    <w:rsid w:val="00523ADE"/>
    <w:rsid w:val="0056627F"/>
    <w:rsid w:val="00596AFD"/>
    <w:rsid w:val="00612B95"/>
    <w:rsid w:val="006701FA"/>
    <w:rsid w:val="00676DBA"/>
    <w:rsid w:val="006818C7"/>
    <w:rsid w:val="006B5E67"/>
    <w:rsid w:val="006D22C2"/>
    <w:rsid w:val="00701B43"/>
    <w:rsid w:val="007167C5"/>
    <w:rsid w:val="00732496"/>
    <w:rsid w:val="0075721A"/>
    <w:rsid w:val="007D2BA7"/>
    <w:rsid w:val="008060A7"/>
    <w:rsid w:val="00857A6A"/>
    <w:rsid w:val="008A3F2F"/>
    <w:rsid w:val="008A60C1"/>
    <w:rsid w:val="008B4E1D"/>
    <w:rsid w:val="008D10A5"/>
    <w:rsid w:val="008E0DC7"/>
    <w:rsid w:val="008E7580"/>
    <w:rsid w:val="00926EC6"/>
    <w:rsid w:val="009367E9"/>
    <w:rsid w:val="00970F5B"/>
    <w:rsid w:val="00976F47"/>
    <w:rsid w:val="009B450B"/>
    <w:rsid w:val="00A1471D"/>
    <w:rsid w:val="00A453C6"/>
    <w:rsid w:val="00A720F6"/>
    <w:rsid w:val="00A83310"/>
    <w:rsid w:val="00A84325"/>
    <w:rsid w:val="00AF5DDF"/>
    <w:rsid w:val="00B55A7D"/>
    <w:rsid w:val="00B67591"/>
    <w:rsid w:val="00B704F3"/>
    <w:rsid w:val="00B705DB"/>
    <w:rsid w:val="00B73EFC"/>
    <w:rsid w:val="00B75D36"/>
    <w:rsid w:val="00B76106"/>
    <w:rsid w:val="00B83566"/>
    <w:rsid w:val="00BF0C30"/>
    <w:rsid w:val="00C0567C"/>
    <w:rsid w:val="00C276BA"/>
    <w:rsid w:val="00C61121"/>
    <w:rsid w:val="00C87140"/>
    <w:rsid w:val="00CD5E8E"/>
    <w:rsid w:val="00CD7EA5"/>
    <w:rsid w:val="00D20D26"/>
    <w:rsid w:val="00D36ADF"/>
    <w:rsid w:val="00D93F29"/>
    <w:rsid w:val="00DA2568"/>
    <w:rsid w:val="00DD3D60"/>
    <w:rsid w:val="00E023D8"/>
    <w:rsid w:val="00E64B4B"/>
    <w:rsid w:val="00E64CE9"/>
    <w:rsid w:val="00E840C5"/>
    <w:rsid w:val="00EB0617"/>
    <w:rsid w:val="00F0678E"/>
    <w:rsid w:val="00F53B99"/>
    <w:rsid w:val="00FA57E5"/>
    <w:rsid w:val="00FB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B341B3"/>
  <w15:docId w15:val="{0C5B7937-3FDD-C849-9819-75FDF26E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0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F3A52"/>
  </w:style>
  <w:style w:type="paragraph" w:styleId="ListParagraph">
    <w:name w:val="List Paragraph"/>
    <w:basedOn w:val="Normal"/>
    <w:uiPriority w:val="34"/>
    <w:qFormat/>
    <w:rsid w:val="003F3A5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E0DC7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732496"/>
  </w:style>
  <w:style w:type="character" w:customStyle="1" w:styleId="highwire-citation-author">
    <w:name w:val="highwire-citation-author"/>
    <w:basedOn w:val="DefaultParagraphFont"/>
    <w:rsid w:val="00732496"/>
  </w:style>
  <w:style w:type="character" w:customStyle="1" w:styleId="nlm-surname">
    <w:name w:val="nlm-surname"/>
    <w:basedOn w:val="DefaultParagraphFont"/>
    <w:rsid w:val="00732496"/>
  </w:style>
  <w:style w:type="character" w:customStyle="1" w:styleId="citation-et">
    <w:name w:val="citation-et"/>
    <w:basedOn w:val="DefaultParagraphFont"/>
    <w:rsid w:val="00732496"/>
  </w:style>
  <w:style w:type="character" w:customStyle="1" w:styleId="highwire-cite-metadata-journal">
    <w:name w:val="highwire-cite-metadata-journal"/>
    <w:basedOn w:val="DefaultParagraphFont"/>
    <w:rsid w:val="00732496"/>
  </w:style>
  <w:style w:type="character" w:customStyle="1" w:styleId="highwire-cite-metadata-year">
    <w:name w:val="highwire-cite-metadata-year"/>
    <w:basedOn w:val="DefaultParagraphFont"/>
    <w:rsid w:val="00732496"/>
  </w:style>
  <w:style w:type="character" w:customStyle="1" w:styleId="highwire-cite-metadata-volume">
    <w:name w:val="highwire-cite-metadata-volume"/>
    <w:basedOn w:val="DefaultParagraphFont"/>
    <w:rsid w:val="00732496"/>
  </w:style>
  <w:style w:type="character" w:customStyle="1" w:styleId="highwire-cite-metadata-elocation-id">
    <w:name w:val="highwire-cite-metadata-elocation-id"/>
    <w:basedOn w:val="DefaultParagraphFont"/>
    <w:rsid w:val="00732496"/>
  </w:style>
  <w:style w:type="character" w:customStyle="1" w:styleId="highwire-cite-metadata-doi">
    <w:name w:val="highwire-cite-metadata-doi"/>
    <w:basedOn w:val="DefaultParagraphFont"/>
    <w:rsid w:val="00732496"/>
  </w:style>
  <w:style w:type="character" w:customStyle="1" w:styleId="label">
    <w:name w:val="label"/>
    <w:basedOn w:val="DefaultParagraphFont"/>
    <w:rsid w:val="00732496"/>
  </w:style>
  <w:style w:type="paragraph" w:customStyle="1" w:styleId="EndNoteBibliography">
    <w:name w:val="EndNote Bibliography"/>
    <w:basedOn w:val="Normal"/>
    <w:link w:val="EndNoteBibliographyChar"/>
    <w:rsid w:val="0073249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32496"/>
    <w:rPr>
      <w:rFonts w:ascii="Calibri" w:hAnsi="Calibri" w:cs="Calibri"/>
    </w:rPr>
  </w:style>
  <w:style w:type="character" w:customStyle="1" w:styleId="element-citation">
    <w:name w:val="element-citation"/>
    <w:basedOn w:val="DefaultParagraphFont"/>
    <w:rsid w:val="00040AFD"/>
  </w:style>
  <w:style w:type="character" w:customStyle="1" w:styleId="ref-journal">
    <w:name w:val="ref-journal"/>
    <w:basedOn w:val="DefaultParagraphFont"/>
    <w:rsid w:val="00040AFD"/>
  </w:style>
  <w:style w:type="character" w:customStyle="1" w:styleId="ref-vol">
    <w:name w:val="ref-vol"/>
    <w:basedOn w:val="DefaultParagraphFont"/>
    <w:rsid w:val="00040AFD"/>
  </w:style>
  <w:style w:type="paragraph" w:styleId="Header">
    <w:name w:val="header"/>
    <w:basedOn w:val="Normal"/>
    <w:link w:val="HeaderChar"/>
    <w:uiPriority w:val="99"/>
    <w:semiHidden/>
    <w:unhideWhenUsed/>
    <w:rsid w:val="00383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3FD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83F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3FD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3FD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F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F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FD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FD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FD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7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1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41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9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77/0363546501029005130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65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0</cp:revision>
  <dcterms:created xsi:type="dcterms:W3CDTF">2021-10-24T08:22:00Z</dcterms:created>
  <dcterms:modified xsi:type="dcterms:W3CDTF">2022-09-27T22:24:00Z</dcterms:modified>
</cp:coreProperties>
</file>